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6EA03" w14:textId="28EEE274" w:rsidR="002A380E" w:rsidRDefault="0057204A">
      <w:r>
        <w:t xml:space="preserve">Supplement </w:t>
      </w:r>
      <w:r w:rsidR="003D747D">
        <w:t>S1</w:t>
      </w:r>
    </w:p>
    <w:p w14:paraId="5F5E9E77" w14:textId="77777777" w:rsidR="0057204A" w:rsidRDefault="0057204A"/>
    <w:p w14:paraId="6395DE69" w14:textId="6AEE4BC4" w:rsidR="0057204A" w:rsidRPr="00445722" w:rsidRDefault="0057204A" w:rsidP="0057204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445722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1</w:t>
      </w:r>
      <w:r w:rsidRPr="00445722">
        <w:rPr>
          <w:rFonts w:ascii="Arial" w:hAnsi="Arial" w:cs="Arial"/>
          <w:sz w:val="22"/>
          <w:szCs w:val="22"/>
        </w:rPr>
        <w:t>. List of content categories of the Mika ‘Discover’ and ‘Journeys’ module</w:t>
      </w:r>
      <w:r w:rsidR="001C3182">
        <w:rPr>
          <w:rFonts w:ascii="Arial" w:hAnsi="Arial" w:cs="Arial"/>
          <w:sz w:val="22"/>
          <w:szCs w:val="22"/>
        </w:rPr>
        <w:t>s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57204A" w:rsidRPr="00445722" w14:paraId="78D522D0" w14:textId="77777777" w:rsidTr="00E639B8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25982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45722">
              <w:rPr>
                <w:rFonts w:ascii="Arial" w:hAnsi="Arial" w:cs="Arial"/>
                <w:b/>
                <w:i/>
                <w:sz w:val="22"/>
                <w:szCs w:val="22"/>
              </w:rPr>
              <w:t xml:space="preserve">Discover </w:t>
            </w:r>
            <w:r w:rsidRPr="00445722">
              <w:rPr>
                <w:rFonts w:ascii="Arial" w:hAnsi="Arial" w:cs="Arial"/>
                <w:b/>
                <w:sz w:val="22"/>
                <w:szCs w:val="22"/>
              </w:rPr>
              <w:t xml:space="preserve">module: </w:t>
            </w:r>
          </w:p>
          <w:p w14:paraId="2EB09144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45722">
              <w:rPr>
                <w:rFonts w:ascii="Arial" w:hAnsi="Arial" w:cs="Arial"/>
                <w:b/>
                <w:sz w:val="22"/>
                <w:szCs w:val="22"/>
              </w:rPr>
              <w:t>Library consisting of educational articles and videos in the following categories: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1AAA8" w14:textId="6BD8DACE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45722">
              <w:rPr>
                <w:rFonts w:ascii="Arial" w:hAnsi="Arial" w:cs="Arial"/>
                <w:b/>
                <w:i/>
                <w:sz w:val="22"/>
                <w:szCs w:val="22"/>
              </w:rPr>
              <w:t xml:space="preserve">Journeys </w:t>
            </w:r>
            <w:r w:rsidRPr="00445722">
              <w:rPr>
                <w:rFonts w:ascii="Arial" w:hAnsi="Arial" w:cs="Arial"/>
                <w:b/>
                <w:sz w:val="22"/>
                <w:szCs w:val="22"/>
              </w:rPr>
              <w:t>module</w:t>
            </w:r>
            <w:r w:rsidR="00B44D76">
              <w:rPr>
                <w:rFonts w:ascii="Arial" w:hAnsi="Arial" w:cs="Arial"/>
                <w:b/>
                <w:sz w:val="22"/>
                <w:szCs w:val="22"/>
              </w:rPr>
              <w:t>:</w:t>
            </w:r>
          </w:p>
          <w:p w14:paraId="0EBCB76A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45722">
              <w:rPr>
                <w:rFonts w:ascii="Arial" w:hAnsi="Arial" w:cs="Arial"/>
                <w:b/>
                <w:sz w:val="22"/>
                <w:szCs w:val="22"/>
              </w:rPr>
              <w:t>Psycho-oncological training courses to support coping with cancer-associated distress in the following areas:</w:t>
            </w:r>
          </w:p>
        </w:tc>
      </w:tr>
      <w:tr w:rsidR="0057204A" w:rsidRPr="00445722" w14:paraId="084200C9" w14:textId="77777777" w:rsidTr="00E639B8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58671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Cancer and treatment types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360B7" w14:textId="77777777" w:rsidR="0057204A" w:rsidRPr="00445722" w:rsidRDefault="0057204A" w:rsidP="00E639B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 xml:space="preserve">Stress relief </w:t>
            </w:r>
          </w:p>
        </w:tc>
      </w:tr>
      <w:tr w:rsidR="0057204A" w:rsidRPr="00445722" w14:paraId="26A5159E" w14:textId="77777777" w:rsidTr="00E639B8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CA40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 xml:space="preserve">Symptoms and side effects 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F20A" w14:textId="77777777" w:rsidR="0057204A" w:rsidRPr="00445722" w:rsidRDefault="0057204A" w:rsidP="00E639B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Gain control</w:t>
            </w:r>
          </w:p>
        </w:tc>
      </w:tr>
      <w:tr w:rsidR="0057204A" w:rsidRPr="00445722" w14:paraId="1A6958DF" w14:textId="77777777" w:rsidTr="00E639B8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B19C7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Nutrition in cancer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8B6CB" w14:textId="77777777" w:rsidR="0057204A" w:rsidRPr="00445722" w:rsidRDefault="0057204A" w:rsidP="00E639B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Find your way</w:t>
            </w:r>
          </w:p>
        </w:tc>
      </w:tr>
      <w:tr w:rsidR="0057204A" w:rsidRPr="00445722" w14:paraId="750A9088" w14:textId="77777777" w:rsidTr="00E639B8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335A8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Healthy lifestyle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E5549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Sources of strength</w:t>
            </w:r>
          </w:p>
        </w:tc>
      </w:tr>
      <w:tr w:rsidR="0057204A" w:rsidRPr="00445722" w14:paraId="68CDE43B" w14:textId="77777777" w:rsidTr="00E639B8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7A865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Partnership and family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4062F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Coping with emotions</w:t>
            </w:r>
          </w:p>
        </w:tc>
      </w:tr>
      <w:tr w:rsidR="0057204A" w:rsidRPr="00445722" w14:paraId="69213BD8" w14:textId="77777777" w:rsidTr="00E639B8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99D40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Relaxation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276B8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 xml:space="preserve">Accept your body </w:t>
            </w:r>
          </w:p>
        </w:tc>
      </w:tr>
      <w:tr w:rsidR="0057204A" w:rsidRPr="00445722" w14:paraId="1B6360DF" w14:textId="77777777" w:rsidTr="00E639B8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C6DA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Exercise training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67CED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Alleviate fatigue</w:t>
            </w:r>
          </w:p>
        </w:tc>
      </w:tr>
      <w:tr w:rsidR="0057204A" w:rsidRPr="00445722" w14:paraId="0B9FE4C2" w14:textId="77777777" w:rsidTr="00E639B8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81D82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Law and finances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0DD8A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Making decisions</w:t>
            </w:r>
          </w:p>
        </w:tc>
      </w:tr>
      <w:tr w:rsidR="0057204A" w:rsidRPr="00445722" w14:paraId="3B7C8DFF" w14:textId="77777777" w:rsidTr="00E639B8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78FFD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COVID-19 and cancer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BA883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Living with immunotherapy</w:t>
            </w:r>
          </w:p>
        </w:tc>
      </w:tr>
      <w:tr w:rsidR="0057204A" w:rsidRPr="00445722" w14:paraId="12FBE957" w14:textId="77777777" w:rsidTr="00E639B8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03266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 xml:space="preserve">Recipes 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A46D3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 xml:space="preserve">Ovarian cancer treater </w:t>
            </w:r>
          </w:p>
        </w:tc>
      </w:tr>
      <w:tr w:rsidR="0057204A" w:rsidRPr="00445722" w14:paraId="605913C4" w14:textId="77777777" w:rsidTr="00E639B8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37C87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 xml:space="preserve">Survivor stories 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D43A7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Living with breast cancer</w:t>
            </w:r>
          </w:p>
        </w:tc>
      </w:tr>
      <w:tr w:rsidR="0057204A" w:rsidRPr="00445722" w14:paraId="21AFE8B8" w14:textId="77777777" w:rsidTr="00E639B8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82597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6E51A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Yoga and cancer</w:t>
            </w:r>
          </w:p>
        </w:tc>
      </w:tr>
      <w:tr w:rsidR="0057204A" w:rsidRPr="00445722" w14:paraId="1D65508D" w14:textId="77777777" w:rsidTr="00E639B8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F9F40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D543B" w14:textId="77777777" w:rsidR="0057204A" w:rsidRPr="00445722" w:rsidRDefault="0057204A" w:rsidP="00E63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722">
              <w:rPr>
                <w:rFonts w:ascii="Arial" w:hAnsi="Arial" w:cs="Arial"/>
                <w:sz w:val="22"/>
                <w:szCs w:val="22"/>
              </w:rPr>
              <w:t>Nutrition and cancer</w:t>
            </w:r>
          </w:p>
        </w:tc>
      </w:tr>
    </w:tbl>
    <w:p w14:paraId="52CFE107" w14:textId="77777777" w:rsidR="0057204A" w:rsidRPr="00445722" w:rsidRDefault="0057204A" w:rsidP="0057204A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BF89F0A" w14:textId="77777777" w:rsidR="0057204A" w:rsidRPr="00445722" w:rsidRDefault="0057204A" w:rsidP="0057204A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5CDCF49" w14:textId="77777777" w:rsidR="0057204A" w:rsidRDefault="0057204A"/>
    <w:sectPr w:rsidR="005720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04A"/>
    <w:rsid w:val="0001526A"/>
    <w:rsid w:val="0004450E"/>
    <w:rsid w:val="000723A1"/>
    <w:rsid w:val="00077AEE"/>
    <w:rsid w:val="00081BBC"/>
    <w:rsid w:val="0009169B"/>
    <w:rsid w:val="00097EC1"/>
    <w:rsid w:val="000C0B2C"/>
    <w:rsid w:val="0011704B"/>
    <w:rsid w:val="001527D8"/>
    <w:rsid w:val="00156F30"/>
    <w:rsid w:val="001808BD"/>
    <w:rsid w:val="001C3182"/>
    <w:rsid w:val="001E0947"/>
    <w:rsid w:val="002079CE"/>
    <w:rsid w:val="00244A63"/>
    <w:rsid w:val="0025541B"/>
    <w:rsid w:val="00280C87"/>
    <w:rsid w:val="002A380E"/>
    <w:rsid w:val="002E63BD"/>
    <w:rsid w:val="002F5A12"/>
    <w:rsid w:val="00335594"/>
    <w:rsid w:val="00380B6F"/>
    <w:rsid w:val="003D747D"/>
    <w:rsid w:val="00455A4F"/>
    <w:rsid w:val="00475A25"/>
    <w:rsid w:val="00490838"/>
    <w:rsid w:val="00494042"/>
    <w:rsid w:val="004B1BDD"/>
    <w:rsid w:val="004B2BDD"/>
    <w:rsid w:val="004D6C0D"/>
    <w:rsid w:val="004F4E45"/>
    <w:rsid w:val="005342C2"/>
    <w:rsid w:val="0054282F"/>
    <w:rsid w:val="0057204A"/>
    <w:rsid w:val="005B550C"/>
    <w:rsid w:val="005D065D"/>
    <w:rsid w:val="005D4643"/>
    <w:rsid w:val="00622CDE"/>
    <w:rsid w:val="00623E0B"/>
    <w:rsid w:val="00640FC5"/>
    <w:rsid w:val="00662330"/>
    <w:rsid w:val="006647B4"/>
    <w:rsid w:val="006928FF"/>
    <w:rsid w:val="006E248B"/>
    <w:rsid w:val="00713324"/>
    <w:rsid w:val="00725BEE"/>
    <w:rsid w:val="007710FD"/>
    <w:rsid w:val="007B296E"/>
    <w:rsid w:val="007C33F8"/>
    <w:rsid w:val="00820208"/>
    <w:rsid w:val="00890D35"/>
    <w:rsid w:val="00895C29"/>
    <w:rsid w:val="008A7F90"/>
    <w:rsid w:val="008E73A5"/>
    <w:rsid w:val="009009FD"/>
    <w:rsid w:val="00913DC6"/>
    <w:rsid w:val="00914B54"/>
    <w:rsid w:val="0097637C"/>
    <w:rsid w:val="009B146E"/>
    <w:rsid w:val="009E16C2"/>
    <w:rsid w:val="009E19EF"/>
    <w:rsid w:val="00A13944"/>
    <w:rsid w:val="00A2734F"/>
    <w:rsid w:val="00A3272B"/>
    <w:rsid w:val="00A53727"/>
    <w:rsid w:val="00AC46C2"/>
    <w:rsid w:val="00AF6AB0"/>
    <w:rsid w:val="00B00E7C"/>
    <w:rsid w:val="00B44D76"/>
    <w:rsid w:val="00B5085F"/>
    <w:rsid w:val="00B523D3"/>
    <w:rsid w:val="00C3043E"/>
    <w:rsid w:val="00C41540"/>
    <w:rsid w:val="00C45F2E"/>
    <w:rsid w:val="00CA33D6"/>
    <w:rsid w:val="00CB7104"/>
    <w:rsid w:val="00CE6942"/>
    <w:rsid w:val="00CF5C8F"/>
    <w:rsid w:val="00D30DDC"/>
    <w:rsid w:val="00D37FB0"/>
    <w:rsid w:val="00D6477C"/>
    <w:rsid w:val="00E02C04"/>
    <w:rsid w:val="00E72620"/>
    <w:rsid w:val="00FE5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9D66CE"/>
  <w15:chartTrackingRefBased/>
  <w15:docId w15:val="{991403C4-DCFF-AB4C-87A4-9C30FE6DF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720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720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720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20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20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20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20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20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20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720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720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720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7204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7204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204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7204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7204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7204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720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72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720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720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720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7204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7204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7204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72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7204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720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. Christina Sauer</dc:creator>
  <cp:keywords/>
  <dc:description/>
  <cp:lastModifiedBy>Dr. phil. Christina Sauer</cp:lastModifiedBy>
  <cp:revision>4</cp:revision>
  <dcterms:created xsi:type="dcterms:W3CDTF">2025-11-13T06:43:00Z</dcterms:created>
  <dcterms:modified xsi:type="dcterms:W3CDTF">2026-04-17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11-13T06:44:00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e9da4ac1-f26f-485f-83ae-d88639088028</vt:lpwstr>
  </property>
  <property fmtid="{D5CDD505-2E9C-101B-9397-08002B2CF9AE}" pid="7" name="MSIP_Label_defa4170-0d19-0005-0004-bc88714345d2_ActionId">
    <vt:lpwstr>21405f09-7a82-43d5-82b6-0ce6b37a7f2f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50, 3, 0, 1</vt:lpwstr>
  </property>
</Properties>
</file>